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960EC" w14:textId="614F6B7D" w:rsidR="002750F9" w:rsidRPr="003E435B" w:rsidRDefault="002750F9" w:rsidP="002750F9">
      <w:pPr>
        <w:ind w:firstLine="0"/>
        <w:rPr>
          <w:rFonts w:eastAsia="Times New Roman" w:cstheme="majorBidi"/>
          <w:color w:val="000000" w:themeColor="text1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990"/>
        <w:gridCol w:w="954"/>
        <w:gridCol w:w="3285"/>
        <w:gridCol w:w="1431"/>
      </w:tblGrid>
      <w:tr w:rsidR="00424131" w:rsidRPr="00602EB0" w14:paraId="3546EA50" w14:textId="77777777" w:rsidTr="00424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</w:tcPr>
          <w:p w14:paraId="7A333F1A" w14:textId="77777777" w:rsidR="00424131" w:rsidRPr="00602EB0" w:rsidRDefault="00424131" w:rsidP="00844379">
            <w:pPr>
              <w:ind w:firstLine="0"/>
              <w:jc w:val="lef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02EB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DB Id of a structure or a modelling template</w:t>
            </w:r>
          </w:p>
        </w:tc>
        <w:tc>
          <w:tcPr>
            <w:tcW w:w="990" w:type="dxa"/>
          </w:tcPr>
          <w:p w14:paraId="1B08CBA6" w14:textId="3DEE9355" w:rsidR="00424131" w:rsidRPr="00602EB0" w:rsidRDefault="00424131" w:rsidP="0042413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02E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omic start</w:t>
            </w:r>
          </w:p>
        </w:tc>
        <w:tc>
          <w:tcPr>
            <w:tcW w:w="990" w:type="dxa"/>
          </w:tcPr>
          <w:p w14:paraId="3B7954E1" w14:textId="2F1D52B1" w:rsidR="00424131" w:rsidRPr="00602EB0" w:rsidRDefault="00424131" w:rsidP="0042413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02E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omic end</w:t>
            </w:r>
          </w:p>
        </w:tc>
        <w:tc>
          <w:tcPr>
            <w:tcW w:w="954" w:type="dxa"/>
          </w:tcPr>
          <w:p w14:paraId="38BA10B5" w14:textId="76AE76BE" w:rsidR="00424131" w:rsidRPr="00602EB0" w:rsidRDefault="00424131" w:rsidP="0042413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02EB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3285" w:type="dxa"/>
          </w:tcPr>
          <w:p w14:paraId="551FC8D8" w14:textId="63084DFD" w:rsidR="00424131" w:rsidRPr="00602EB0" w:rsidRDefault="00424131" w:rsidP="0042413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02EB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rotein function</w:t>
            </w:r>
          </w:p>
        </w:tc>
        <w:tc>
          <w:tcPr>
            <w:tcW w:w="1431" w:type="dxa"/>
          </w:tcPr>
          <w:p w14:paraId="3F68DF2F" w14:textId="50A4C78A" w:rsidR="00424131" w:rsidRPr="00602EB0" w:rsidRDefault="00424131" w:rsidP="0042413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02EB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Is it a model?</w:t>
            </w:r>
          </w:p>
        </w:tc>
      </w:tr>
      <w:tr w:rsidR="003145EE" w:rsidRPr="007E4FC2" w14:paraId="71E8DE82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C97C98A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k3nA</w:t>
            </w:r>
          </w:p>
        </w:tc>
        <w:tc>
          <w:tcPr>
            <w:tcW w:w="990" w:type="dxa"/>
          </w:tcPr>
          <w:p w14:paraId="661BA21A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990" w:type="dxa"/>
          </w:tcPr>
          <w:p w14:paraId="4D2699BC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40</w:t>
            </w:r>
          </w:p>
        </w:tc>
        <w:tc>
          <w:tcPr>
            <w:tcW w:w="954" w:type="dxa"/>
          </w:tcPr>
          <w:p w14:paraId="5CE4966A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</w:t>
            </w:r>
          </w:p>
        </w:tc>
        <w:tc>
          <w:tcPr>
            <w:tcW w:w="3285" w:type="dxa"/>
          </w:tcPr>
          <w:p w14:paraId="486B4789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ost translation inhibitor nsp1</w:t>
            </w:r>
          </w:p>
        </w:tc>
        <w:tc>
          <w:tcPr>
            <w:tcW w:w="1431" w:type="dxa"/>
          </w:tcPr>
          <w:p w14:paraId="56A4233E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3145EE" w:rsidRPr="007E4FC2" w14:paraId="71CE3DCD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DAD0B07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k5i1</w:t>
            </w:r>
          </w:p>
        </w:tc>
        <w:tc>
          <w:tcPr>
            <w:tcW w:w="990" w:type="dxa"/>
          </w:tcPr>
          <w:p w14:paraId="428CD14D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0</w:t>
            </w:r>
          </w:p>
        </w:tc>
        <w:tc>
          <w:tcPr>
            <w:tcW w:w="990" w:type="dxa"/>
          </w:tcPr>
          <w:p w14:paraId="2F4654EF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99</w:t>
            </w:r>
          </w:p>
        </w:tc>
        <w:tc>
          <w:tcPr>
            <w:tcW w:w="954" w:type="dxa"/>
          </w:tcPr>
          <w:p w14:paraId="3835261F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</w:t>
            </w:r>
          </w:p>
        </w:tc>
        <w:tc>
          <w:tcPr>
            <w:tcW w:w="3285" w:type="dxa"/>
          </w:tcPr>
          <w:p w14:paraId="6A04502C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 in complex with human 40S ribosome</w:t>
            </w:r>
          </w:p>
        </w:tc>
        <w:tc>
          <w:tcPr>
            <w:tcW w:w="1431" w:type="dxa"/>
          </w:tcPr>
          <w:p w14:paraId="42848AD1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3145EE" w:rsidRPr="007E4FC2" w14:paraId="743D2C82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025E56D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kagA</w:t>
            </w:r>
          </w:p>
        </w:tc>
        <w:tc>
          <w:tcPr>
            <w:tcW w:w="990" w:type="dxa"/>
          </w:tcPr>
          <w:p w14:paraId="18DF3521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20</w:t>
            </w:r>
          </w:p>
        </w:tc>
        <w:tc>
          <w:tcPr>
            <w:tcW w:w="990" w:type="dxa"/>
          </w:tcPr>
          <w:p w14:paraId="4606051C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40</w:t>
            </w:r>
          </w:p>
        </w:tc>
        <w:tc>
          <w:tcPr>
            <w:tcW w:w="954" w:type="dxa"/>
          </w:tcPr>
          <w:p w14:paraId="6FFEE001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3</w:t>
            </w:r>
          </w:p>
        </w:tc>
        <w:tc>
          <w:tcPr>
            <w:tcW w:w="3285" w:type="dxa"/>
          </w:tcPr>
          <w:p w14:paraId="1FE48897" w14:textId="59004001" w:rsidR="003145EE" w:rsidRPr="007E4FC2" w:rsidRDefault="00354D4A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NA</w:t>
            </w:r>
            <w:r w:rsidR="003145EE"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binding domain</w:t>
            </w:r>
          </w:p>
        </w:tc>
        <w:tc>
          <w:tcPr>
            <w:tcW w:w="1431" w:type="dxa"/>
          </w:tcPr>
          <w:p w14:paraId="1D58D702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3145EE" w:rsidRPr="007E4FC2" w14:paraId="2FE3C0D1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9E16DB0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w02A</w:t>
            </w:r>
          </w:p>
        </w:tc>
        <w:tc>
          <w:tcPr>
            <w:tcW w:w="990" w:type="dxa"/>
          </w:tcPr>
          <w:p w14:paraId="0839D986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41</w:t>
            </w:r>
          </w:p>
        </w:tc>
        <w:tc>
          <w:tcPr>
            <w:tcW w:w="990" w:type="dxa"/>
          </w:tcPr>
          <w:p w14:paraId="2E5AA254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835</w:t>
            </w:r>
          </w:p>
        </w:tc>
        <w:tc>
          <w:tcPr>
            <w:tcW w:w="954" w:type="dxa"/>
          </w:tcPr>
          <w:p w14:paraId="66123047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3</w:t>
            </w:r>
          </w:p>
        </w:tc>
        <w:tc>
          <w:tcPr>
            <w:tcW w:w="3285" w:type="dxa"/>
          </w:tcPr>
          <w:p w14:paraId="62D303BC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DP ribose phosphatase</w:t>
            </w:r>
          </w:p>
        </w:tc>
        <w:tc>
          <w:tcPr>
            <w:tcW w:w="1431" w:type="dxa"/>
          </w:tcPr>
          <w:p w14:paraId="54432B5F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7FF32D05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F68DB94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w2gA</w:t>
            </w:r>
          </w:p>
        </w:tc>
        <w:tc>
          <w:tcPr>
            <w:tcW w:w="990" w:type="dxa"/>
          </w:tcPr>
          <w:p w14:paraId="04BCABD0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56</w:t>
            </w:r>
          </w:p>
        </w:tc>
        <w:tc>
          <w:tcPr>
            <w:tcW w:w="990" w:type="dxa"/>
          </w:tcPr>
          <w:p w14:paraId="55180561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747</w:t>
            </w:r>
          </w:p>
        </w:tc>
        <w:tc>
          <w:tcPr>
            <w:tcW w:w="954" w:type="dxa"/>
          </w:tcPr>
          <w:p w14:paraId="15934AA2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3</w:t>
            </w:r>
          </w:p>
        </w:tc>
        <w:tc>
          <w:tcPr>
            <w:tcW w:w="3285" w:type="dxa"/>
          </w:tcPr>
          <w:p w14:paraId="4EA2EE03" w14:textId="79A44811" w:rsidR="003145EE" w:rsidRPr="007E4FC2" w:rsidRDefault="00354D4A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NA</w:t>
            </w:r>
            <w:r w:rsidR="003145EE"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binding domain</w:t>
            </w:r>
          </w:p>
        </w:tc>
        <w:tc>
          <w:tcPr>
            <w:tcW w:w="1431" w:type="dxa"/>
          </w:tcPr>
          <w:p w14:paraId="5B91B5AA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, template from SARS</w:t>
            </w:r>
          </w:p>
        </w:tc>
      </w:tr>
      <w:tr w:rsidR="003145EE" w:rsidRPr="007E4FC2" w14:paraId="3FB249E3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F131918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kafA</w:t>
            </w:r>
          </w:p>
        </w:tc>
        <w:tc>
          <w:tcPr>
            <w:tcW w:w="990" w:type="dxa"/>
          </w:tcPr>
          <w:p w14:paraId="0AB6865D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754</w:t>
            </w:r>
          </w:p>
        </w:tc>
        <w:tc>
          <w:tcPr>
            <w:tcW w:w="990" w:type="dxa"/>
          </w:tcPr>
          <w:p w14:paraId="174D4CB1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48</w:t>
            </w:r>
          </w:p>
        </w:tc>
        <w:tc>
          <w:tcPr>
            <w:tcW w:w="954" w:type="dxa"/>
          </w:tcPr>
          <w:p w14:paraId="0B83F0E7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3</w:t>
            </w:r>
          </w:p>
        </w:tc>
        <w:tc>
          <w:tcPr>
            <w:tcW w:w="3285" w:type="dxa"/>
          </w:tcPr>
          <w:p w14:paraId="5FBD9626" w14:textId="1F3F6755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RS-unique domain-C from the non</w:t>
            </w:r>
            <w:r w:rsidR="00AA7B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ructural protein 3</w:t>
            </w:r>
          </w:p>
        </w:tc>
        <w:tc>
          <w:tcPr>
            <w:tcW w:w="1431" w:type="dxa"/>
          </w:tcPr>
          <w:p w14:paraId="07360D8B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, template from SARS</w:t>
            </w:r>
          </w:p>
        </w:tc>
      </w:tr>
      <w:tr w:rsidR="003145EE" w:rsidRPr="007E4FC2" w14:paraId="5765BAAE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5C972BD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w9cA</w:t>
            </w:r>
          </w:p>
        </w:tc>
        <w:tc>
          <w:tcPr>
            <w:tcW w:w="990" w:type="dxa"/>
          </w:tcPr>
          <w:p w14:paraId="0C439E5F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61</w:t>
            </w:r>
          </w:p>
        </w:tc>
        <w:tc>
          <w:tcPr>
            <w:tcW w:w="990" w:type="dxa"/>
          </w:tcPr>
          <w:p w14:paraId="191F5098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899</w:t>
            </w:r>
          </w:p>
        </w:tc>
        <w:tc>
          <w:tcPr>
            <w:tcW w:w="954" w:type="dxa"/>
          </w:tcPr>
          <w:p w14:paraId="6163A5E4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3</w:t>
            </w:r>
          </w:p>
        </w:tc>
        <w:tc>
          <w:tcPr>
            <w:tcW w:w="3285" w:type="dxa"/>
          </w:tcPr>
          <w:p w14:paraId="46E01164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apain-like protease</w:t>
            </w:r>
          </w:p>
        </w:tc>
        <w:tc>
          <w:tcPr>
            <w:tcW w:w="1431" w:type="dxa"/>
          </w:tcPr>
          <w:p w14:paraId="1D0802F2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7F3E3070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4B78AF6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k87A</w:t>
            </w:r>
          </w:p>
        </w:tc>
        <w:tc>
          <w:tcPr>
            <w:tcW w:w="990" w:type="dxa"/>
          </w:tcPr>
          <w:p w14:paraId="405AF2D5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84</w:t>
            </w:r>
          </w:p>
        </w:tc>
        <w:tc>
          <w:tcPr>
            <w:tcW w:w="990" w:type="dxa"/>
          </w:tcPr>
          <w:p w14:paraId="7C22ABC5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328</w:t>
            </w:r>
          </w:p>
        </w:tc>
        <w:tc>
          <w:tcPr>
            <w:tcW w:w="954" w:type="dxa"/>
          </w:tcPr>
          <w:p w14:paraId="59248EF7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3</w:t>
            </w:r>
          </w:p>
        </w:tc>
        <w:tc>
          <w:tcPr>
            <w:tcW w:w="3285" w:type="dxa"/>
          </w:tcPr>
          <w:p w14:paraId="6A8D70DF" w14:textId="2E6DAEFC" w:rsidR="003145EE" w:rsidRPr="007E4FC2" w:rsidRDefault="00354D4A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NA</w:t>
            </w:r>
            <w:r w:rsidR="003145EE"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binding domain</w:t>
            </w:r>
          </w:p>
        </w:tc>
        <w:tc>
          <w:tcPr>
            <w:tcW w:w="1431" w:type="dxa"/>
          </w:tcPr>
          <w:p w14:paraId="4F2FFE5E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, template from SARS</w:t>
            </w:r>
          </w:p>
        </w:tc>
      </w:tr>
      <w:tr w:rsidR="003145EE" w:rsidRPr="007E4FC2" w14:paraId="4DABB1D9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D54628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vcbA</w:t>
            </w:r>
          </w:p>
        </w:tc>
        <w:tc>
          <w:tcPr>
            <w:tcW w:w="990" w:type="dxa"/>
          </w:tcPr>
          <w:p w14:paraId="03F11D9D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782</w:t>
            </w:r>
          </w:p>
        </w:tc>
        <w:tc>
          <w:tcPr>
            <w:tcW w:w="990" w:type="dxa"/>
          </w:tcPr>
          <w:p w14:paraId="5409C289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51</w:t>
            </w:r>
          </w:p>
        </w:tc>
        <w:tc>
          <w:tcPr>
            <w:tcW w:w="954" w:type="dxa"/>
          </w:tcPr>
          <w:p w14:paraId="1578EBF2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4</w:t>
            </w:r>
          </w:p>
        </w:tc>
        <w:tc>
          <w:tcPr>
            <w:tcW w:w="3285" w:type="dxa"/>
          </w:tcPr>
          <w:p w14:paraId="5B006526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ytoplasmic domain of TM protein</w:t>
            </w:r>
          </w:p>
        </w:tc>
        <w:tc>
          <w:tcPr>
            <w:tcW w:w="1431" w:type="dxa"/>
          </w:tcPr>
          <w:p w14:paraId="39355286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, template from MHV A59</w:t>
            </w:r>
          </w:p>
        </w:tc>
      </w:tr>
      <w:tr w:rsidR="003145EE" w:rsidRPr="007E4FC2" w14:paraId="2E043D29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ED2C37F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r82A</w:t>
            </w:r>
          </w:p>
        </w:tc>
        <w:tc>
          <w:tcPr>
            <w:tcW w:w="990" w:type="dxa"/>
          </w:tcPr>
          <w:p w14:paraId="06A2CE09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55</w:t>
            </w:r>
          </w:p>
        </w:tc>
        <w:tc>
          <w:tcPr>
            <w:tcW w:w="990" w:type="dxa"/>
          </w:tcPr>
          <w:p w14:paraId="2EC6DC27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966</w:t>
            </w:r>
          </w:p>
        </w:tc>
        <w:tc>
          <w:tcPr>
            <w:tcW w:w="954" w:type="dxa"/>
          </w:tcPr>
          <w:p w14:paraId="1DF89671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5</w:t>
            </w:r>
          </w:p>
        </w:tc>
        <w:tc>
          <w:tcPr>
            <w:tcW w:w="3285" w:type="dxa"/>
          </w:tcPr>
          <w:p w14:paraId="64B03175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tease</w:t>
            </w:r>
          </w:p>
        </w:tc>
        <w:tc>
          <w:tcPr>
            <w:tcW w:w="1431" w:type="dxa"/>
          </w:tcPr>
          <w:p w14:paraId="56664F7C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7426B967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3AB240F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xezC</w:t>
            </w:r>
          </w:p>
        </w:tc>
        <w:tc>
          <w:tcPr>
            <w:tcW w:w="990" w:type="dxa"/>
          </w:tcPr>
          <w:p w14:paraId="07934F4F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843</w:t>
            </w:r>
          </w:p>
        </w:tc>
        <w:tc>
          <w:tcPr>
            <w:tcW w:w="990" w:type="dxa"/>
          </w:tcPr>
          <w:p w14:paraId="395646EB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061</w:t>
            </w:r>
          </w:p>
        </w:tc>
        <w:tc>
          <w:tcPr>
            <w:tcW w:w="954" w:type="dxa"/>
          </w:tcPr>
          <w:p w14:paraId="3DEB6835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7</w:t>
            </w:r>
          </w:p>
        </w:tc>
        <w:tc>
          <w:tcPr>
            <w:tcW w:w="3285" w:type="dxa"/>
          </w:tcPr>
          <w:p w14:paraId="0B0993FF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NA-dependent RNA polymerase cofactor</w:t>
            </w:r>
          </w:p>
        </w:tc>
        <w:tc>
          <w:tcPr>
            <w:tcW w:w="1431" w:type="dxa"/>
          </w:tcPr>
          <w:p w14:paraId="097F4FD8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720F9D81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CA39D81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xezB</w:t>
            </w:r>
          </w:p>
        </w:tc>
        <w:tc>
          <w:tcPr>
            <w:tcW w:w="990" w:type="dxa"/>
          </w:tcPr>
          <w:p w14:paraId="7BDE25B7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107</w:t>
            </w:r>
          </w:p>
        </w:tc>
        <w:tc>
          <w:tcPr>
            <w:tcW w:w="990" w:type="dxa"/>
          </w:tcPr>
          <w:p w14:paraId="1459E51B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664</w:t>
            </w:r>
          </w:p>
        </w:tc>
        <w:tc>
          <w:tcPr>
            <w:tcW w:w="954" w:type="dxa"/>
          </w:tcPr>
          <w:p w14:paraId="57B6E797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8</w:t>
            </w:r>
          </w:p>
        </w:tc>
        <w:tc>
          <w:tcPr>
            <w:tcW w:w="3285" w:type="dxa"/>
          </w:tcPr>
          <w:p w14:paraId="1EDF8132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NA-dependent RNA polymerase cofactor</w:t>
            </w:r>
          </w:p>
        </w:tc>
        <w:tc>
          <w:tcPr>
            <w:tcW w:w="1431" w:type="dxa"/>
          </w:tcPr>
          <w:p w14:paraId="7F6C1FDF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62D3B260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1A427E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w4bA</w:t>
            </w:r>
          </w:p>
        </w:tc>
        <w:tc>
          <w:tcPr>
            <w:tcW w:w="990" w:type="dxa"/>
          </w:tcPr>
          <w:p w14:paraId="7675B383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698</w:t>
            </w:r>
          </w:p>
        </w:tc>
        <w:tc>
          <w:tcPr>
            <w:tcW w:w="990" w:type="dxa"/>
          </w:tcPr>
          <w:p w14:paraId="1C749D55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024</w:t>
            </w:r>
          </w:p>
        </w:tc>
        <w:tc>
          <w:tcPr>
            <w:tcW w:w="954" w:type="dxa"/>
          </w:tcPr>
          <w:p w14:paraId="40C4795B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9</w:t>
            </w:r>
          </w:p>
        </w:tc>
        <w:tc>
          <w:tcPr>
            <w:tcW w:w="3285" w:type="dxa"/>
          </w:tcPr>
          <w:p w14:paraId="4C7069BB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plicase</w:t>
            </w:r>
          </w:p>
        </w:tc>
        <w:tc>
          <w:tcPr>
            <w:tcW w:w="1431" w:type="dxa"/>
          </w:tcPr>
          <w:p w14:paraId="0F950454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14B420E7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E6EFEFD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w4hB</w:t>
            </w:r>
          </w:p>
        </w:tc>
        <w:tc>
          <w:tcPr>
            <w:tcW w:w="990" w:type="dxa"/>
          </w:tcPr>
          <w:p w14:paraId="33392240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076</w:t>
            </w:r>
          </w:p>
        </w:tc>
        <w:tc>
          <w:tcPr>
            <w:tcW w:w="990" w:type="dxa"/>
          </w:tcPr>
          <w:p w14:paraId="31E3D249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423</w:t>
            </w:r>
          </w:p>
        </w:tc>
        <w:tc>
          <w:tcPr>
            <w:tcW w:w="954" w:type="dxa"/>
          </w:tcPr>
          <w:p w14:paraId="0C06F69E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0</w:t>
            </w:r>
          </w:p>
        </w:tc>
        <w:tc>
          <w:tcPr>
            <w:tcW w:w="3285" w:type="dxa"/>
          </w:tcPr>
          <w:p w14:paraId="022FB271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rowth factor-like peptide</w:t>
            </w:r>
          </w:p>
        </w:tc>
        <w:tc>
          <w:tcPr>
            <w:tcW w:w="1431" w:type="dxa"/>
          </w:tcPr>
          <w:p w14:paraId="7ADD3E83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2DC2406C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D5F0B51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xezA</w:t>
            </w:r>
          </w:p>
        </w:tc>
        <w:tc>
          <w:tcPr>
            <w:tcW w:w="990" w:type="dxa"/>
          </w:tcPr>
          <w:p w14:paraId="2242149E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468</w:t>
            </w:r>
          </w:p>
        </w:tc>
        <w:tc>
          <w:tcPr>
            <w:tcW w:w="990" w:type="dxa"/>
          </w:tcPr>
          <w:p w14:paraId="5C1DC458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277</w:t>
            </w:r>
          </w:p>
        </w:tc>
        <w:tc>
          <w:tcPr>
            <w:tcW w:w="954" w:type="dxa"/>
          </w:tcPr>
          <w:p w14:paraId="7D0240BA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2</w:t>
            </w:r>
          </w:p>
        </w:tc>
        <w:tc>
          <w:tcPr>
            <w:tcW w:w="3285" w:type="dxa"/>
          </w:tcPr>
          <w:p w14:paraId="5A7A1AD3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NA-directed RNA polymerase</w:t>
            </w:r>
          </w:p>
        </w:tc>
        <w:tc>
          <w:tcPr>
            <w:tcW w:w="1431" w:type="dxa"/>
          </w:tcPr>
          <w:p w14:paraId="19640937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005196C8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02E46FB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xezE</w:t>
            </w:r>
          </w:p>
        </w:tc>
        <w:tc>
          <w:tcPr>
            <w:tcW w:w="990" w:type="dxa"/>
          </w:tcPr>
          <w:p w14:paraId="5A65B332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237</w:t>
            </w:r>
          </w:p>
        </w:tc>
        <w:tc>
          <w:tcPr>
            <w:tcW w:w="990" w:type="dxa"/>
          </w:tcPr>
          <w:p w14:paraId="0A985EDB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024</w:t>
            </w:r>
          </w:p>
        </w:tc>
        <w:tc>
          <w:tcPr>
            <w:tcW w:w="954" w:type="dxa"/>
          </w:tcPr>
          <w:p w14:paraId="127BBB4C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3</w:t>
            </w:r>
          </w:p>
        </w:tc>
        <w:tc>
          <w:tcPr>
            <w:tcW w:w="3285" w:type="dxa"/>
          </w:tcPr>
          <w:p w14:paraId="2FCD0DE1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elicase</w:t>
            </w:r>
          </w:p>
        </w:tc>
        <w:tc>
          <w:tcPr>
            <w:tcW w:w="1431" w:type="dxa"/>
          </w:tcPr>
          <w:p w14:paraId="689A3E36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3145EE" w:rsidRPr="007E4FC2" w14:paraId="0435F5B6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5121F1E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nfyA</w:t>
            </w:r>
          </w:p>
        </w:tc>
        <w:tc>
          <w:tcPr>
            <w:tcW w:w="990" w:type="dxa"/>
          </w:tcPr>
          <w:p w14:paraId="33409F09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046</w:t>
            </w:r>
          </w:p>
        </w:tc>
        <w:tc>
          <w:tcPr>
            <w:tcW w:w="990" w:type="dxa"/>
          </w:tcPr>
          <w:p w14:paraId="5121FC07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614</w:t>
            </w:r>
          </w:p>
        </w:tc>
        <w:tc>
          <w:tcPr>
            <w:tcW w:w="954" w:type="dxa"/>
          </w:tcPr>
          <w:p w14:paraId="1FCE77A1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4</w:t>
            </w:r>
          </w:p>
        </w:tc>
        <w:tc>
          <w:tcPr>
            <w:tcW w:w="3285" w:type="dxa"/>
          </w:tcPr>
          <w:p w14:paraId="4ED02238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ofreading exoribonuclease</w:t>
            </w:r>
          </w:p>
        </w:tc>
        <w:tc>
          <w:tcPr>
            <w:tcW w:w="1431" w:type="dxa"/>
          </w:tcPr>
          <w:p w14:paraId="21BDAA2B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, template from SARS</w:t>
            </w:r>
          </w:p>
        </w:tc>
      </w:tr>
      <w:tr w:rsidR="003145EE" w:rsidRPr="007E4FC2" w14:paraId="0F1D9177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520028A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w01A</w:t>
            </w:r>
          </w:p>
        </w:tc>
        <w:tc>
          <w:tcPr>
            <w:tcW w:w="990" w:type="dxa"/>
          </w:tcPr>
          <w:p w14:paraId="580E1D2E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621</w:t>
            </w:r>
          </w:p>
        </w:tc>
        <w:tc>
          <w:tcPr>
            <w:tcW w:w="990" w:type="dxa"/>
          </w:tcPr>
          <w:p w14:paraId="30825EA1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655</w:t>
            </w:r>
          </w:p>
        </w:tc>
        <w:tc>
          <w:tcPr>
            <w:tcW w:w="954" w:type="dxa"/>
          </w:tcPr>
          <w:p w14:paraId="14751611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5</w:t>
            </w:r>
          </w:p>
        </w:tc>
        <w:tc>
          <w:tcPr>
            <w:tcW w:w="3285" w:type="dxa"/>
          </w:tcPr>
          <w:p w14:paraId="6ADC39E7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ridylate-specific endoribonuclease</w:t>
            </w:r>
          </w:p>
        </w:tc>
        <w:tc>
          <w:tcPr>
            <w:tcW w:w="1431" w:type="dxa"/>
          </w:tcPr>
          <w:p w14:paraId="1DA647CF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38637EF8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C623DB8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w4hA</w:t>
            </w:r>
          </w:p>
        </w:tc>
        <w:tc>
          <w:tcPr>
            <w:tcW w:w="990" w:type="dxa"/>
          </w:tcPr>
          <w:p w14:paraId="5FE6C496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659</w:t>
            </w:r>
          </w:p>
        </w:tc>
        <w:tc>
          <w:tcPr>
            <w:tcW w:w="990" w:type="dxa"/>
          </w:tcPr>
          <w:p w14:paraId="33109B5D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552</w:t>
            </w:r>
          </w:p>
        </w:tc>
        <w:tc>
          <w:tcPr>
            <w:tcW w:w="954" w:type="dxa"/>
          </w:tcPr>
          <w:p w14:paraId="1F2515B4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p16</w:t>
            </w:r>
          </w:p>
        </w:tc>
        <w:tc>
          <w:tcPr>
            <w:tcW w:w="3285" w:type="dxa"/>
          </w:tcPr>
          <w:p w14:paraId="6CBE68D7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2'-O-methyltransferase </w:t>
            </w:r>
          </w:p>
        </w:tc>
        <w:tc>
          <w:tcPr>
            <w:tcW w:w="1431" w:type="dxa"/>
          </w:tcPr>
          <w:p w14:paraId="5FC8E0C3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63CD78F5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0AB9AC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vxxB</w:t>
            </w:r>
          </w:p>
        </w:tc>
        <w:tc>
          <w:tcPr>
            <w:tcW w:w="990" w:type="dxa"/>
          </w:tcPr>
          <w:p w14:paraId="2281E390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641</w:t>
            </w:r>
          </w:p>
        </w:tc>
        <w:tc>
          <w:tcPr>
            <w:tcW w:w="990" w:type="dxa"/>
          </w:tcPr>
          <w:p w14:paraId="6C03CA40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003</w:t>
            </w:r>
          </w:p>
        </w:tc>
        <w:tc>
          <w:tcPr>
            <w:tcW w:w="954" w:type="dxa"/>
          </w:tcPr>
          <w:p w14:paraId="6872E944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85" w:type="dxa"/>
          </w:tcPr>
          <w:p w14:paraId="1B6BC4D3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ike</w:t>
            </w:r>
          </w:p>
        </w:tc>
        <w:tc>
          <w:tcPr>
            <w:tcW w:w="1431" w:type="dxa"/>
          </w:tcPr>
          <w:p w14:paraId="106A9471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76960AF7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A63AE6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lvnA</w:t>
            </w:r>
          </w:p>
        </w:tc>
        <w:tc>
          <w:tcPr>
            <w:tcW w:w="990" w:type="dxa"/>
          </w:tcPr>
          <w:p w14:paraId="702E78F8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25067</w:t>
            </w:r>
          </w:p>
        </w:tc>
        <w:tc>
          <w:tcPr>
            <w:tcW w:w="990" w:type="dxa"/>
          </w:tcPr>
          <w:p w14:paraId="41E3C61E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168</w:t>
            </w:r>
          </w:p>
        </w:tc>
        <w:tc>
          <w:tcPr>
            <w:tcW w:w="954" w:type="dxa"/>
          </w:tcPr>
          <w:p w14:paraId="5A3448D6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85" w:type="dxa"/>
          </w:tcPr>
          <w:p w14:paraId="22DB0EB7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ike HR2 domain</w:t>
            </w:r>
          </w:p>
        </w:tc>
        <w:tc>
          <w:tcPr>
            <w:tcW w:w="1431" w:type="dxa"/>
          </w:tcPr>
          <w:p w14:paraId="48D03535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3145EE" w:rsidRPr="007E4FC2" w14:paraId="2F168BCE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52FA854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xdcA</w:t>
            </w:r>
          </w:p>
        </w:tc>
        <w:tc>
          <w:tcPr>
            <w:tcW w:w="990" w:type="dxa"/>
          </w:tcPr>
          <w:p w14:paraId="40598F6F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510</w:t>
            </w:r>
          </w:p>
        </w:tc>
        <w:tc>
          <w:tcPr>
            <w:tcW w:w="990" w:type="dxa"/>
          </w:tcPr>
          <w:p w14:paraId="46E064F9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106</w:t>
            </w:r>
          </w:p>
        </w:tc>
        <w:tc>
          <w:tcPr>
            <w:tcW w:w="954" w:type="dxa"/>
          </w:tcPr>
          <w:p w14:paraId="298E8185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3285" w:type="dxa"/>
          </w:tcPr>
          <w:p w14:paraId="5B0B95B8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iroporin</w:t>
            </w:r>
            <w:proofErr w:type="spellEnd"/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; modulation of virus release</w:t>
            </w:r>
          </w:p>
        </w:tc>
        <w:tc>
          <w:tcPr>
            <w:tcW w:w="1431" w:type="dxa"/>
          </w:tcPr>
          <w:p w14:paraId="667B9BD8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10B72F5A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EFE2B9D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x29A</w:t>
            </w:r>
          </w:p>
        </w:tc>
        <w:tc>
          <w:tcPr>
            <w:tcW w:w="990" w:type="dxa"/>
          </w:tcPr>
          <w:p w14:paraId="47DBEE57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266</w:t>
            </w:r>
          </w:p>
        </w:tc>
        <w:tc>
          <w:tcPr>
            <w:tcW w:w="990" w:type="dxa"/>
          </w:tcPr>
          <w:p w14:paraId="5B53644F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439</w:t>
            </w:r>
          </w:p>
        </w:tc>
        <w:tc>
          <w:tcPr>
            <w:tcW w:w="954" w:type="dxa"/>
          </w:tcPr>
          <w:p w14:paraId="293C0956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285" w:type="dxa"/>
          </w:tcPr>
          <w:p w14:paraId="7F3EEB86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nvelope, pentameric ion channel</w:t>
            </w:r>
          </w:p>
        </w:tc>
        <w:tc>
          <w:tcPr>
            <w:tcW w:w="1431" w:type="dxa"/>
          </w:tcPr>
          <w:p w14:paraId="2BDE783B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, template from SARS</w:t>
            </w:r>
          </w:p>
        </w:tc>
      </w:tr>
      <w:tr w:rsidR="003145EE" w:rsidRPr="007E4FC2" w14:paraId="2E6612C1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EA040D9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w37A</w:t>
            </w:r>
          </w:p>
        </w:tc>
        <w:tc>
          <w:tcPr>
            <w:tcW w:w="990" w:type="dxa"/>
          </w:tcPr>
          <w:p w14:paraId="44E4A4AA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439</w:t>
            </w:r>
          </w:p>
        </w:tc>
        <w:tc>
          <w:tcPr>
            <w:tcW w:w="990" w:type="dxa"/>
          </w:tcPr>
          <w:p w14:paraId="128DF3D0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636</w:t>
            </w:r>
          </w:p>
        </w:tc>
        <w:tc>
          <w:tcPr>
            <w:tcW w:w="954" w:type="dxa"/>
          </w:tcPr>
          <w:p w14:paraId="6ACF352C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a</w:t>
            </w:r>
          </w:p>
        </w:tc>
        <w:tc>
          <w:tcPr>
            <w:tcW w:w="3285" w:type="dxa"/>
          </w:tcPr>
          <w:p w14:paraId="2A37C52F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ccessory protein</w:t>
            </w:r>
          </w:p>
        </w:tc>
        <w:tc>
          <w:tcPr>
            <w:tcW w:w="1431" w:type="dxa"/>
          </w:tcPr>
          <w:p w14:paraId="38945AA4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77299E2D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CEA5367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jx6A</w:t>
            </w:r>
          </w:p>
        </w:tc>
        <w:tc>
          <w:tcPr>
            <w:tcW w:w="990" w:type="dxa"/>
          </w:tcPr>
          <w:p w14:paraId="648E4F5D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945</w:t>
            </w:r>
          </w:p>
        </w:tc>
        <w:tc>
          <w:tcPr>
            <w:tcW w:w="990" w:type="dxa"/>
          </w:tcPr>
          <w:p w14:paraId="42877E6C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256</w:t>
            </w:r>
          </w:p>
        </w:tc>
        <w:tc>
          <w:tcPr>
            <w:tcW w:w="954" w:type="dxa"/>
          </w:tcPr>
          <w:p w14:paraId="6309D4B1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5" w:type="dxa"/>
          </w:tcPr>
          <w:p w14:paraId="0B3173E1" w14:textId="16776768" w:rsidR="003145EE" w:rsidRPr="007E4FC2" w:rsidRDefault="00770B1F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rf</w:t>
            </w:r>
            <w:r w:rsidR="003145EE"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31" w:type="dxa"/>
          </w:tcPr>
          <w:p w14:paraId="03372F98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3145EE" w:rsidRPr="007E4FC2" w14:paraId="6A93D546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2A61AE4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z4uA</w:t>
            </w:r>
          </w:p>
        </w:tc>
        <w:tc>
          <w:tcPr>
            <w:tcW w:w="990" w:type="dxa"/>
          </w:tcPr>
          <w:p w14:paraId="09624EA9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284</w:t>
            </w:r>
          </w:p>
        </w:tc>
        <w:tc>
          <w:tcPr>
            <w:tcW w:w="990" w:type="dxa"/>
          </w:tcPr>
          <w:p w14:paraId="1B7054DB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574</w:t>
            </w:r>
          </w:p>
        </w:tc>
        <w:tc>
          <w:tcPr>
            <w:tcW w:w="954" w:type="dxa"/>
          </w:tcPr>
          <w:p w14:paraId="3F741686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3285" w:type="dxa"/>
          </w:tcPr>
          <w:p w14:paraId="6390D8A9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embrane attachment</w:t>
            </w:r>
          </w:p>
        </w:tc>
        <w:tc>
          <w:tcPr>
            <w:tcW w:w="1431" w:type="dxa"/>
          </w:tcPr>
          <w:p w14:paraId="46D4BE42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64411FA2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469BC77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m3mA</w:t>
            </w:r>
          </w:p>
        </w:tc>
        <w:tc>
          <w:tcPr>
            <w:tcW w:w="990" w:type="dxa"/>
          </w:tcPr>
          <w:p w14:paraId="276FF97F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415</w:t>
            </w:r>
          </w:p>
        </w:tc>
        <w:tc>
          <w:tcPr>
            <w:tcW w:w="990" w:type="dxa"/>
          </w:tcPr>
          <w:p w14:paraId="0DC355EE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792</w:t>
            </w:r>
          </w:p>
        </w:tc>
        <w:tc>
          <w:tcPr>
            <w:tcW w:w="954" w:type="dxa"/>
          </w:tcPr>
          <w:p w14:paraId="19C4484E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285" w:type="dxa"/>
          </w:tcPr>
          <w:p w14:paraId="1A169EB2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NA binding domain of nucleocapsid phosphoprotein</w:t>
            </w:r>
          </w:p>
        </w:tc>
        <w:tc>
          <w:tcPr>
            <w:tcW w:w="1431" w:type="dxa"/>
          </w:tcPr>
          <w:p w14:paraId="70D2DBA4" w14:textId="77777777" w:rsidR="003145EE" w:rsidRPr="007E4FC2" w:rsidRDefault="003145EE" w:rsidP="00C17EE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45EE" w:rsidRPr="007E4FC2" w14:paraId="43862132" w14:textId="77777777" w:rsidTr="0042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16769D6" w14:textId="77777777" w:rsidR="003145EE" w:rsidRPr="007E4FC2" w:rsidRDefault="003145EE" w:rsidP="00C17EE4">
            <w:pPr>
              <w:ind w:firstLine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wjiA</w:t>
            </w:r>
          </w:p>
        </w:tc>
        <w:tc>
          <w:tcPr>
            <w:tcW w:w="990" w:type="dxa"/>
          </w:tcPr>
          <w:p w14:paraId="6754045E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042</w:t>
            </w:r>
          </w:p>
        </w:tc>
        <w:tc>
          <w:tcPr>
            <w:tcW w:w="990" w:type="dxa"/>
          </w:tcPr>
          <w:p w14:paraId="1D386AE2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365</w:t>
            </w:r>
          </w:p>
        </w:tc>
        <w:tc>
          <w:tcPr>
            <w:tcW w:w="954" w:type="dxa"/>
          </w:tcPr>
          <w:p w14:paraId="186926B0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285" w:type="dxa"/>
          </w:tcPr>
          <w:p w14:paraId="14FDE576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E4FC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imerization domain of nucleocapsid phosphoprotein</w:t>
            </w:r>
          </w:p>
        </w:tc>
        <w:tc>
          <w:tcPr>
            <w:tcW w:w="1431" w:type="dxa"/>
          </w:tcPr>
          <w:p w14:paraId="6B58AA32" w14:textId="77777777" w:rsidR="003145EE" w:rsidRPr="007E4FC2" w:rsidRDefault="003145EE" w:rsidP="00C17EE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4BD7B5BB" w14:textId="77777777" w:rsidR="00CC6473" w:rsidRPr="003E435B" w:rsidRDefault="00CC6473" w:rsidP="00661310">
      <w:pPr>
        <w:ind w:firstLine="0"/>
        <w:rPr>
          <w:rFonts w:cstheme="majorBidi"/>
        </w:rPr>
      </w:pPr>
    </w:p>
    <w:sectPr w:rsidR="00CC6473" w:rsidRPr="003E435B" w:rsidSect="00D91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4EB24" w14:textId="77777777" w:rsidR="007519AD" w:rsidRDefault="007519AD" w:rsidP="00E64BBC">
      <w:pPr>
        <w:spacing w:after="0"/>
      </w:pPr>
      <w:r>
        <w:separator/>
      </w:r>
    </w:p>
  </w:endnote>
  <w:endnote w:type="continuationSeparator" w:id="0">
    <w:p w14:paraId="09BF490D" w14:textId="77777777" w:rsidR="007519AD" w:rsidRDefault="007519AD" w:rsidP="00E64B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EF33C" w14:textId="77777777" w:rsidR="007519AD" w:rsidRDefault="007519AD" w:rsidP="00E64BBC">
      <w:pPr>
        <w:spacing w:after="0"/>
      </w:pPr>
      <w:r>
        <w:separator/>
      </w:r>
    </w:p>
  </w:footnote>
  <w:footnote w:type="continuationSeparator" w:id="0">
    <w:p w14:paraId="3B081023" w14:textId="77777777" w:rsidR="007519AD" w:rsidRDefault="007519AD" w:rsidP="00E64B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24"/>
    <w:rsid w:val="00005B01"/>
    <w:rsid w:val="00014DD1"/>
    <w:rsid w:val="0002048F"/>
    <w:rsid w:val="000223E8"/>
    <w:rsid w:val="0005250D"/>
    <w:rsid w:val="00074E43"/>
    <w:rsid w:val="00093F98"/>
    <w:rsid w:val="000E2768"/>
    <w:rsid w:val="000F39AD"/>
    <w:rsid w:val="001001E1"/>
    <w:rsid w:val="00127C24"/>
    <w:rsid w:val="0014780D"/>
    <w:rsid w:val="001549AB"/>
    <w:rsid w:val="00162398"/>
    <w:rsid w:val="00190B33"/>
    <w:rsid w:val="001A4C74"/>
    <w:rsid w:val="001D5BD7"/>
    <w:rsid w:val="001F04D9"/>
    <w:rsid w:val="001F56CD"/>
    <w:rsid w:val="001F6A3D"/>
    <w:rsid w:val="00204202"/>
    <w:rsid w:val="002170BC"/>
    <w:rsid w:val="00222724"/>
    <w:rsid w:val="00233BC3"/>
    <w:rsid w:val="0024184E"/>
    <w:rsid w:val="00257AB8"/>
    <w:rsid w:val="002608F4"/>
    <w:rsid w:val="002724B6"/>
    <w:rsid w:val="002750F9"/>
    <w:rsid w:val="002A6951"/>
    <w:rsid w:val="002F6BA2"/>
    <w:rsid w:val="003145EE"/>
    <w:rsid w:val="00316DF9"/>
    <w:rsid w:val="00321A70"/>
    <w:rsid w:val="00354D4A"/>
    <w:rsid w:val="00383FCE"/>
    <w:rsid w:val="003856E2"/>
    <w:rsid w:val="003B49D4"/>
    <w:rsid w:val="003D2D6D"/>
    <w:rsid w:val="003E435B"/>
    <w:rsid w:val="003F653A"/>
    <w:rsid w:val="00424131"/>
    <w:rsid w:val="00443432"/>
    <w:rsid w:val="0046608B"/>
    <w:rsid w:val="004A1950"/>
    <w:rsid w:val="004B6E0D"/>
    <w:rsid w:val="004C1A1A"/>
    <w:rsid w:val="004C28BD"/>
    <w:rsid w:val="00540B70"/>
    <w:rsid w:val="005450CC"/>
    <w:rsid w:val="00571EC4"/>
    <w:rsid w:val="0057299A"/>
    <w:rsid w:val="00576B84"/>
    <w:rsid w:val="00577A24"/>
    <w:rsid w:val="0058491C"/>
    <w:rsid w:val="005921D2"/>
    <w:rsid w:val="005A225E"/>
    <w:rsid w:val="005A262B"/>
    <w:rsid w:val="005B38FC"/>
    <w:rsid w:val="005F1DFE"/>
    <w:rsid w:val="00602EB0"/>
    <w:rsid w:val="00622ACD"/>
    <w:rsid w:val="00644C4A"/>
    <w:rsid w:val="006530DA"/>
    <w:rsid w:val="006548B8"/>
    <w:rsid w:val="00661310"/>
    <w:rsid w:val="00663050"/>
    <w:rsid w:val="00666431"/>
    <w:rsid w:val="006C2296"/>
    <w:rsid w:val="0074233E"/>
    <w:rsid w:val="007519AD"/>
    <w:rsid w:val="00767415"/>
    <w:rsid w:val="00770B1F"/>
    <w:rsid w:val="007A0406"/>
    <w:rsid w:val="007C3BF5"/>
    <w:rsid w:val="007C533F"/>
    <w:rsid w:val="007E4FC2"/>
    <w:rsid w:val="007F126D"/>
    <w:rsid w:val="00820C7F"/>
    <w:rsid w:val="008305FB"/>
    <w:rsid w:val="00835C5E"/>
    <w:rsid w:val="00844379"/>
    <w:rsid w:val="00854623"/>
    <w:rsid w:val="00855F74"/>
    <w:rsid w:val="008804F7"/>
    <w:rsid w:val="00895D50"/>
    <w:rsid w:val="008A73CE"/>
    <w:rsid w:val="008E0C0D"/>
    <w:rsid w:val="008F7A05"/>
    <w:rsid w:val="00901D6A"/>
    <w:rsid w:val="009131E1"/>
    <w:rsid w:val="00915F28"/>
    <w:rsid w:val="00926055"/>
    <w:rsid w:val="009738A8"/>
    <w:rsid w:val="009A058A"/>
    <w:rsid w:val="009A285B"/>
    <w:rsid w:val="009B50EF"/>
    <w:rsid w:val="009B53C9"/>
    <w:rsid w:val="009C67AD"/>
    <w:rsid w:val="00A72F05"/>
    <w:rsid w:val="00A82091"/>
    <w:rsid w:val="00A95553"/>
    <w:rsid w:val="00AA7B4A"/>
    <w:rsid w:val="00BA1C24"/>
    <w:rsid w:val="00BB0D3B"/>
    <w:rsid w:val="00BB2BFD"/>
    <w:rsid w:val="00BB45AA"/>
    <w:rsid w:val="00BF2A89"/>
    <w:rsid w:val="00C04FCB"/>
    <w:rsid w:val="00C17EE4"/>
    <w:rsid w:val="00C275CB"/>
    <w:rsid w:val="00C37B59"/>
    <w:rsid w:val="00C55E13"/>
    <w:rsid w:val="00C73B86"/>
    <w:rsid w:val="00C834F9"/>
    <w:rsid w:val="00C904DC"/>
    <w:rsid w:val="00CA039B"/>
    <w:rsid w:val="00CB423B"/>
    <w:rsid w:val="00CC6473"/>
    <w:rsid w:val="00CD5B17"/>
    <w:rsid w:val="00CE4937"/>
    <w:rsid w:val="00CF2D57"/>
    <w:rsid w:val="00D02C82"/>
    <w:rsid w:val="00D0601C"/>
    <w:rsid w:val="00D07C55"/>
    <w:rsid w:val="00D11403"/>
    <w:rsid w:val="00D136F0"/>
    <w:rsid w:val="00D2058D"/>
    <w:rsid w:val="00D35997"/>
    <w:rsid w:val="00D448D3"/>
    <w:rsid w:val="00D521D9"/>
    <w:rsid w:val="00D844A5"/>
    <w:rsid w:val="00D848D1"/>
    <w:rsid w:val="00D915FF"/>
    <w:rsid w:val="00DC6626"/>
    <w:rsid w:val="00DD2960"/>
    <w:rsid w:val="00DE5C95"/>
    <w:rsid w:val="00E33B50"/>
    <w:rsid w:val="00E64BBC"/>
    <w:rsid w:val="00E80023"/>
    <w:rsid w:val="00E9482D"/>
    <w:rsid w:val="00E9546D"/>
    <w:rsid w:val="00EB43DE"/>
    <w:rsid w:val="00EC2C2C"/>
    <w:rsid w:val="00EC5E97"/>
    <w:rsid w:val="00EE1BD3"/>
    <w:rsid w:val="00F10637"/>
    <w:rsid w:val="00F1301A"/>
    <w:rsid w:val="00F174B4"/>
    <w:rsid w:val="00F17BC1"/>
    <w:rsid w:val="00F3688C"/>
    <w:rsid w:val="00F65C9B"/>
    <w:rsid w:val="00F67D35"/>
    <w:rsid w:val="00F755E8"/>
    <w:rsid w:val="00F85414"/>
    <w:rsid w:val="00FA1297"/>
    <w:rsid w:val="00FD198B"/>
    <w:rsid w:val="00FE7272"/>
    <w:rsid w:val="00FF7FA4"/>
    <w:rsid w:val="7727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EDA55"/>
  <w15:chartTrackingRefBased/>
  <w15:docId w15:val="{5ED1C2F3-BD64-3A45-9C60-21A33401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24"/>
    <w:pPr>
      <w:spacing w:after="60"/>
      <w:ind w:firstLine="216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B50"/>
    <w:pPr>
      <w:spacing w:after="0"/>
      <w:ind w:firstLine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B5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7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C24"/>
    <w:pPr>
      <w:spacing w:after="120"/>
      <w:ind w:firstLine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C2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8E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B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64BBC"/>
  </w:style>
  <w:style w:type="paragraph" w:styleId="Footer">
    <w:name w:val="footer"/>
    <w:basedOn w:val="Normal"/>
    <w:link w:val="FooterChar"/>
    <w:uiPriority w:val="99"/>
    <w:unhideWhenUsed/>
    <w:rsid w:val="00E64B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64B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5B"/>
    <w:pPr>
      <w:spacing w:after="60"/>
      <w:ind w:firstLine="216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A1C24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4241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AC6101-5221-7544-9224-CABCFD829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Jaroszewski</dc:creator>
  <cp:keywords/>
  <dc:description/>
  <cp:lastModifiedBy>Lukasz Jaroszewski</cp:lastModifiedBy>
  <cp:revision>5</cp:revision>
  <dcterms:created xsi:type="dcterms:W3CDTF">2021-06-16T04:47:00Z</dcterms:created>
  <dcterms:modified xsi:type="dcterms:W3CDTF">2021-06-16T05:09:00Z</dcterms:modified>
</cp:coreProperties>
</file>